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AC0" w:rsidRDefault="00C90B10"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0979F7">
        <w:rPr>
          <w:rFonts w:ascii="Times New Roman" w:hAnsi="Times New Roman" w:cs="Times New Roman"/>
          <w:sz w:val="24"/>
          <w:szCs w:val="24"/>
        </w:rPr>
        <w:t xml:space="preserve"> Messenger RNA sequence identification, Refseq name, and physical position used for the phylogenetic analysis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1696"/>
        <w:gridCol w:w="132"/>
        <w:gridCol w:w="2126"/>
        <w:gridCol w:w="2072"/>
        <w:gridCol w:w="2356"/>
        <w:gridCol w:w="2356"/>
        <w:gridCol w:w="2356"/>
        <w:gridCol w:w="2294"/>
      </w:tblGrid>
      <w:tr w:rsidR="00C90B10" w:rsidRPr="000979F7" w:rsidTr="0026500C">
        <w:trPr>
          <w:trHeight w:val="345"/>
        </w:trPr>
        <w:tc>
          <w:tcPr>
            <w:tcW w:w="16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979F7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Species/Gene</w:t>
            </w:r>
          </w:p>
        </w:tc>
        <w:tc>
          <w:tcPr>
            <w:tcW w:w="225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1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2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3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4</w:t>
            </w:r>
          </w:p>
        </w:tc>
        <w:tc>
          <w:tcPr>
            <w:tcW w:w="2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8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90B10" w:rsidRPr="000979F7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0979F7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MYH13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ttle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Bos taurus, Bo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17411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30110728-30135083)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6622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30137767-30165109)</w:t>
            </w:r>
          </w:p>
        </w:tc>
        <w:tc>
          <w:tcPr>
            <w:tcW w:w="2356" w:type="dxa"/>
            <w:tcBorders>
              <w:top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01835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30230160-30251091)</w:t>
            </w:r>
          </w:p>
        </w:tc>
        <w:tc>
          <w:tcPr>
            <w:tcW w:w="2356" w:type="dxa"/>
            <w:tcBorders>
              <w:top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02695806.4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30080589-30103457)</w:t>
            </w:r>
          </w:p>
        </w:tc>
        <w:tc>
          <w:tcPr>
            <w:tcW w:w="2356" w:type="dxa"/>
            <w:tcBorders>
              <w:top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206174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30031027-30061053)</w:t>
            </w:r>
          </w:p>
        </w:tc>
        <w:tc>
          <w:tcPr>
            <w:tcW w:w="229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15458752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_00017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:29958329-30001291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reen monkey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hlorocebus sabaeus, Ch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8010369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834434-9860744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08010367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863336-9891271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08010373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966801-9999458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8010370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786143-9811908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8010372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733585-9765740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8010363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2365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6:9647080-9726679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og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anis lupus familiaris, Ca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13717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781364-34808265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076795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810793-34838177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113712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914797-34938263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076794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743454-34767076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077235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696377-34725515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3639035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6587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:34617987-34669349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rilla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Gorilla gorilla, Go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19013360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561740-10587992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19013357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590597-10619199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19013359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703744-10734448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04058586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513008-10538977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19013364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460041-10491708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1901335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844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370490-10442658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man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 w:hint="eastAsia"/>
                <w:i/>
                <w:kern w:val="0"/>
                <w:sz w:val="16"/>
                <w:szCs w:val="16"/>
              </w:rPr>
              <w:t>Homo sapiens, Ho</w:t>
            </w:r>
            <w:r w:rsidRPr="00DC2A4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)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5963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492307-10518719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NM_001100112.1 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521148-10549700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2470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628526-10679657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17533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443058-10469559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2472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390325-10421950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3802.2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17.1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:10300866-10373005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us musculus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u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30679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200109-67224575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039545.2 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171027-67197517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099635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078273-67102291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10855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237812-67260447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177369.3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277124-67308634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081250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0077.6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1:67327103-67371502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t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Rattus norvegicus, Ra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35158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740841-53764610)</w:t>
            </w:r>
          </w:p>
        </w:tc>
        <w:tc>
          <w:tcPr>
            <w:tcW w:w="2072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135157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711895-53738164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12604.1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621375-53645194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19325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778456-53801605)</w:t>
            </w:r>
          </w:p>
        </w:tc>
        <w:tc>
          <w:tcPr>
            <w:tcW w:w="2356" w:type="dxa"/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00485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818818-53848490)</w:t>
            </w:r>
          </w:p>
        </w:tc>
        <w:tc>
          <w:tcPr>
            <w:tcW w:w="2294" w:type="dxa"/>
            <w:tcBorders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17597793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05109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:53873089-53920698)</w:t>
            </w:r>
          </w:p>
        </w:tc>
      </w:tr>
      <w:tr w:rsidR="00C90B10" w:rsidRPr="000979F7" w:rsidTr="0026500C">
        <w:trPr>
          <w:trHeight w:val="345"/>
        </w:trPr>
        <w:tc>
          <w:tcPr>
            <w:tcW w:w="1828" w:type="dxa"/>
            <w:gridSpan w:val="2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ig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us scrofa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DC2A4E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u</w:t>
            </w: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001104951.2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225581-55251495)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M_214136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252974-55278820)</w:t>
            </w:r>
          </w:p>
        </w:tc>
        <w:tc>
          <w:tcPr>
            <w:tcW w:w="2356" w:type="dxa"/>
            <w:tcBorders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*XM_013981330.2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351152-55373236)</w:t>
            </w:r>
          </w:p>
        </w:tc>
        <w:tc>
          <w:tcPr>
            <w:tcW w:w="2356" w:type="dxa"/>
            <w:tcBorders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M_001123141.1  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190545-55216294)</w:t>
            </w:r>
          </w:p>
        </w:tc>
        <w:tc>
          <w:tcPr>
            <w:tcW w:w="2356" w:type="dxa"/>
            <w:tcBorders>
              <w:bottom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21066269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135651-55166983)</w:t>
            </w:r>
          </w:p>
        </w:tc>
        <w:tc>
          <w:tcPr>
            <w:tcW w:w="229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XM_021066284.1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C_010454.4</w:t>
            </w:r>
          </w:p>
          <w:p w:rsidR="00C90B10" w:rsidRPr="00DC2A4E" w:rsidRDefault="00C90B10" w:rsidP="0026500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C2A4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:55051990-55103415)</w:t>
            </w:r>
          </w:p>
        </w:tc>
      </w:tr>
    </w:tbl>
    <w:p w:rsidR="00C90B10" w:rsidRPr="000979F7" w:rsidRDefault="00C90B10" w:rsidP="00C90B10">
      <w:pPr>
        <w:rPr>
          <w:rFonts w:ascii="Times New Roman" w:hAnsi="Times New Roman" w:cs="Times New Roman"/>
          <w:sz w:val="18"/>
          <w:szCs w:val="18"/>
        </w:rPr>
        <w:sectPr w:rsidR="00C90B10" w:rsidRPr="000979F7" w:rsidSect="00776BF6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0979F7">
        <w:rPr>
          <w:rFonts w:ascii="Times New Roman" w:hAnsi="Times New Roman" w:cs="Times New Roman" w:hint="eastAsia"/>
          <w:sz w:val="18"/>
          <w:szCs w:val="18"/>
        </w:rPr>
        <w:t>*Unannotated in NCB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atabase</w:t>
      </w:r>
      <w:bookmarkStart w:id="0" w:name="_GoBack"/>
      <w:bookmarkEnd w:id="0"/>
    </w:p>
    <w:p w:rsidR="00C90B10" w:rsidRDefault="00C90B10">
      <w:pPr>
        <w:rPr>
          <w:rFonts w:hint="eastAsia"/>
        </w:rPr>
      </w:pPr>
    </w:p>
    <w:sectPr w:rsidR="00C90B10" w:rsidSect="00C90B1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B10"/>
    <w:rsid w:val="00284AC0"/>
    <w:rsid w:val="00C9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6DD68-4449-47AA-A466-CAEAC03B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6:57:00Z</dcterms:created>
  <dcterms:modified xsi:type="dcterms:W3CDTF">2019-06-22T06:59:00Z</dcterms:modified>
</cp:coreProperties>
</file>